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b/>
          <w:sz w:val="28"/>
        </w:rPr>
        <w:t>Supplementary Material</w:t>
      </w:r>
    </w:p>
    <w:p>
      <w:pPr>
        <w:jc w:val="center"/>
      </w:pPr>
      <w:r>
        <w:t>Supplementary Tables S1-S5</w:t>
      </w:r>
    </w:p>
    <w:p>
      <w:r>
        <w:br w:type="page"/>
      </w:r>
    </w:p>
    <w:p>
      <w:pPr>
        <w:sectPr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>
      <w:pPr>
        <w:spacing w:before="120" w:after="60"/>
      </w:pPr>
      <w:r>
        <w:rPr>
          <w:b/>
        </w:rPr>
        <w:t>Table S1. Heavy metal content in analytical blanks, reagent blanks, and paraffin blank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</w:tblGrid>
      <w:tr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Sample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Al (ppm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Cr (ppb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Mn (ppm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Co (ppb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Ni (ppb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Cu (ppm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Zn (ppm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As (ppb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Se (ppb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Cd (ppb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Sb (ppb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Hg (ppb)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/>
                <w:sz w:val="18"/>
              </w:rPr>
              <w:t>Pb (ppb)</w:t>
            </w:r>
          </w:p>
        </w:tc>
      </w:tr>
      <w:tr>
        <w:tc>
          <w:tcPr>
            <w:tcW w:type="dxa" w:w="874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Blank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3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.1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7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5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1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1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.1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2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0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8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1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8</w:t>
            </w:r>
          </w:p>
        </w:tc>
      </w:tr>
      <w:tr>
        <w:tc>
          <w:tcPr>
            <w:tcW w:type="dxa" w:w="874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Reagent blank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8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5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9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4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3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8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4.8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1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9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5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2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8</w:t>
            </w:r>
          </w:p>
        </w:tc>
      </w:tr>
      <w:tr>
        <w:tc>
          <w:tcPr>
            <w:tcW w:type="dxa" w:w="874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Paraffin blank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3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.1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7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5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0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0.4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7.9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6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0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20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0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2</w:t>
            </w:r>
          </w:p>
        </w:tc>
        <w:tc>
          <w:tcPr>
            <w:tcW w:type="dxa" w:w="874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.01</w:t>
            </w:r>
          </w:p>
        </w:tc>
      </w:tr>
    </w:tbl>
    <w:p>
      <w:pPr>
        <w:sectPr>
          <w:pgSz w:w="15840" w:h="12240" w:orient="landscape"/>
          <w:pgMar w:top="1440" w:right="1800" w:bottom="1440" w:left="1800" w:header="720" w:footer="720" w:gutter="0"/>
          <w:cols w:space="720"/>
          <w:docGrid w:linePitch="360"/>
        </w:sectPr>
      </w:pPr>
    </w:p>
    <w:p>
      <w:pPr>
        <w:spacing w:before="120" w:after="60"/>
      </w:pPr>
      <w:r>
        <w:rPr>
          <w:b/>
        </w:rPr>
        <w:t>Table S2. Heavy metal content in placental sample A1 (inter-day precision)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Element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Inter-day replicates (n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Mean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SD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CV (%)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Al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9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5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6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3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3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.29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r*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69.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14.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19.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01.3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2.3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.41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Mn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.07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o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4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4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3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7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4.81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Ni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72.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86.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88.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82.2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.2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99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u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7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8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8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8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.40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Zn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.1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.0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.9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.3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.36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As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6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6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5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.75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Se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7.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59.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82.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59.7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8.2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1.40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d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1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3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5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3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8.17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Sb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4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9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2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5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3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9.15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Hg**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—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2.0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1.5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1.7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2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25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Pb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4.9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5.5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0.7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7.0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6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64</w:t>
            </w:r>
          </w:p>
        </w:tc>
      </w:tr>
    </w:tbl>
    <w:p>
      <w:pPr>
        <w:spacing w:before="40" w:after="120"/>
      </w:pPr>
      <w:r>
        <w:rPr>
          <w:sz w:val="18"/>
        </w:rPr>
        <w:t>* Value expressed as total chromium.  ** Value expressed as total mercury.</w:t>
      </w:r>
    </w:p>
    <w:p>
      <w:r>
        <w:br w:type="page"/>
      </w:r>
    </w:p>
    <w:p>
      <w:pPr>
        <w:spacing w:before="120" w:after="60"/>
      </w:pPr>
      <w:r>
        <w:rPr>
          <w:b/>
        </w:rPr>
        <w:t>Table S3. Heavy metal content in placental sample A3 (inter-day precision)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Element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Inter-day replicates (n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Mean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SD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CV (%)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Al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5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1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6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4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2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68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r*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13.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63.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06.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27.9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3.1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9.25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Mn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8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38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o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4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4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3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7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4.81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Ni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05.7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2.7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3.5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7.3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9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.12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u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8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7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8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8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.51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Zn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5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2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2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3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90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As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5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0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3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3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2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5.62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Se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24.6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23.4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40.9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29.7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.9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.16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d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1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1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2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1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54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Sb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6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6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1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8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2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2.53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Hg**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—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8.4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0.8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6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2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2.69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Pb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2.1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2.8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0.2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1.7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1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63</w:t>
            </w:r>
          </w:p>
        </w:tc>
      </w:tr>
    </w:tbl>
    <w:p>
      <w:pPr>
        <w:spacing w:before="40" w:after="120"/>
      </w:pPr>
      <w:r>
        <w:rPr>
          <w:sz w:val="18"/>
        </w:rPr>
        <w:t>* Value expressed as total chromium.  ** Value expressed as total mercury.</w:t>
      </w:r>
    </w:p>
    <w:p>
      <w:r>
        <w:br w:type="page"/>
      </w:r>
    </w:p>
    <w:p>
      <w:pPr>
        <w:spacing w:before="120" w:after="60"/>
      </w:pPr>
      <w:r>
        <w:rPr>
          <w:b/>
        </w:rPr>
        <w:t>Table S4. Heavy metal content in fetal liver parenchyma sample B6 (inter-day precision)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Element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Inter-day replicates (n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Mean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SD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CV (%)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Al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3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2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0.4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6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5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64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r*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816.2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64.1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838.2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806.2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1.0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85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Mn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3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2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3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3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.27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o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.1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2.3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5.4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.6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3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53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Ni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72.3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23.5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53.0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49.6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0.0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74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u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5.6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2.5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7.5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5.2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0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.59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Zn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40.2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12.7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8.4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0.4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2.5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62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As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1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0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9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3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3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5.78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Se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53.5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23.7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14.7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64.0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7.8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8.16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d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9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5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1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8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2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.88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Sb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.0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.7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.9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.9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7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8.22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Hg**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—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83.6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7.6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0.6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.9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7.70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Pb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57.6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92.7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66.5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38.9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2.9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71</w:t>
            </w:r>
          </w:p>
        </w:tc>
      </w:tr>
    </w:tbl>
    <w:p>
      <w:pPr>
        <w:spacing w:before="40" w:after="120"/>
      </w:pPr>
      <w:r>
        <w:rPr>
          <w:sz w:val="18"/>
        </w:rPr>
        <w:t>* Value expressed as total chromium.  ** Value expressed as total mercury.</w:t>
      </w:r>
    </w:p>
    <w:p>
      <w:r>
        <w:br w:type="page"/>
      </w:r>
    </w:p>
    <w:p>
      <w:pPr>
        <w:spacing w:before="120" w:after="60"/>
      </w:pPr>
      <w:r>
        <w:rPr>
          <w:b/>
        </w:rPr>
        <w:t>Table S5. Heavy metal content in fetal kidney sample B5 (inter-day precision)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Element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Inter-day replicates (n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Day 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Mean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SD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/>
                <w:sz w:val="18"/>
              </w:rPr>
              <w:t>CV (%)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Al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.5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3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7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1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22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r*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95.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27.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42.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22.1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9.6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8.86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Mn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5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0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07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o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2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9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.7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9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6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0.24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Ni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07.9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10.5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10.3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09.5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1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06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u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4.4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6.8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8.2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6.5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5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9.53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Zn (ppm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8.2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8.6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9.6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62.2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30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8.52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As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1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9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2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1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.30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Se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19.1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7.5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59.5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38.7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6.5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1.92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Cd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38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5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8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6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1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1.97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Sb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0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64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5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0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0.4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3.57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Hg**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—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3.0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6.15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4.59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.56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.51</w:t>
            </w:r>
          </w:p>
        </w:tc>
      </w:tr>
      <w:tr>
        <w:tc>
          <w:tcPr>
            <w:tcW w:type="dxa" w:w="1080"/>
          </w:tcPr>
          <w:p>
            <w:pPr>
              <w:jc w:val="left"/>
            </w:pPr>
            <w:r/>
            <w:r>
              <w:rPr>
                <w:b w:val="0"/>
                <w:sz w:val="18"/>
              </w:rPr>
              <w:t>Pb (ppb)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2.72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3.1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4.87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46.91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5.63</w:t>
            </w:r>
          </w:p>
        </w:tc>
        <w:tc>
          <w:tcPr>
            <w:tcW w:type="dxa" w:w="1080"/>
          </w:tcPr>
          <w:p>
            <w:pPr>
              <w:jc w:val="center"/>
            </w:pPr>
            <w:r/>
            <w:r>
              <w:rPr>
                <w:b w:val="0"/>
                <w:sz w:val="18"/>
              </w:rPr>
              <w:t>12.01</w:t>
            </w:r>
          </w:p>
        </w:tc>
      </w:tr>
    </w:tbl>
    <w:p>
      <w:pPr>
        <w:spacing w:before="40" w:after="120"/>
      </w:pPr>
      <w:r>
        <w:rPr>
          <w:sz w:val="18"/>
        </w:rPr>
        <w:t>* Value expressed as total chromium.  ** Value expressed as total mercury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